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Cs/>
          <w:sz w:val="24"/>
          <w:szCs w:val="24"/>
        </w:rPr>
        <w:t>Comparison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differentially expressed serum proteins in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falciparum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vivax </w:t>
      </w:r>
      <w:r>
        <w:rPr>
          <w:rFonts w:cs="Times New Roman" w:ascii="Times New Roman" w:hAnsi="Times New Roman"/>
          <w:bCs/>
          <w:sz w:val="24"/>
          <w:szCs w:val="24"/>
        </w:rPr>
        <w:t>malaria</w:t>
      </w:r>
    </w:p>
    <w:p>
      <w:pPr>
        <w:pStyle w:val="Normal"/>
        <w:jc w:val="center"/>
        <w:rPr/>
      </w:pPr>
      <w:r>
        <w:rPr>
          <w:rFonts w:eastAsia="Cambria" w:cs="Times New Roman" w:ascii="Times New Roman" w:hAnsi="Times New Roman"/>
          <w:b/>
          <w:bCs/>
          <w:sz w:val="24"/>
          <w:szCs w:val="24"/>
        </w:rPr>
        <w:t>Table S3.1.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 Differentially expressed serum proteins common in both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>falciparum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 xml:space="preserve">vivax </w:t>
      </w:r>
      <w:r>
        <w:rPr/>
        <w:t>malaria #</w:t>
      </w:r>
    </w:p>
    <w:tbl>
      <w:tblPr>
        <w:tblW w:w="11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6030"/>
        <w:gridCol w:w="1172"/>
        <w:gridCol w:w="1150"/>
        <w:gridCol w:w="960"/>
        <w:gridCol w:w="960"/>
      </w:tblGrid>
      <w:tr>
        <w:trPr>
          <w:trHeight w:val="45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 in 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 in VM</w:t>
            </w:r>
          </w:p>
        </w:tc>
      </w:tr>
      <w:tr>
        <w:trPr>
          <w:trHeight w:val="45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amyloid A (SAA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A1 &amp; SA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17E precursor (IL-17E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2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</w:tr>
      <w:tr>
        <w:trPr>
          <w:trHeight w:val="36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-antitrypsin precursor (Alpha-1 protease inhibitor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0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-rich alpha-2-glycoprotein precursor (LRG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G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ronectin precursor (Serum spreading factor) (S-protein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T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 kappa chain C reg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8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</w:tr>
      <w:tr>
        <w:trPr>
          <w:trHeight w:val="36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ipoprotein E precurs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6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pexin precursor (Beta-1B-glycoprotein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9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g mu chain C reg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8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3</w:t>
            </w:r>
          </w:p>
        </w:tc>
      </w:tr>
      <w:tr>
        <w:trPr>
          <w:trHeight w:val="37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1-antichymotrypsin precursor (ACT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0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A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94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g alpha-1 chain C reg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87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ptoglobin precurs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 &amp; H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85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albumin precurs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.09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2-HS-glycoprotein precursor (Fetuin-A)(Alpha-2-Z-globulin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S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5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usterin precursor (Complement-associated protein SP-4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109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44</w:t>
            </w:r>
          </w:p>
        </w:tc>
      </w:tr>
      <w:tr>
        <w:trPr>
          <w:trHeight w:val="34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asma retinol-binding protein precursor (PRBP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5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P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46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colin 3 precursor (Collagen/fibrinogen domain-containing protein 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756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N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otransferrin precursor (Transferrin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polipoprotein A-I precursor (Apo-AI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54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 xml:space="preserve">and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vivax </w:t>
      </w:r>
      <w:r>
        <w:rPr>
          <w:rFonts w:cs="Times New Roman" w:ascii="Times New Roman" w:hAnsi="Times New Roman"/>
          <w:bCs/>
          <w:sz w:val="20"/>
          <w:szCs w:val="20"/>
        </w:rPr>
        <w:t>malaria were measured using healthy subjects as controls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2.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Serum proteins differentially expressed only in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 xml:space="preserve">falciparum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malaria (not in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>vivax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 malaria) #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eastAsia="Cambria" w:cs="Times New Roman"/>
          <w:bCs/>
          <w:sz w:val="24"/>
          <w:szCs w:val="24"/>
        </w:rPr>
      </w:pPr>
      <w:r>
        <w:rPr>
          <w:rFonts w:eastAsia="Cambria" w:cs="Times New Roman" w:ascii="Times New Roman" w:hAnsi="Times New Roman"/>
          <w:bCs/>
          <w:sz w:val="24"/>
          <w:szCs w:val="24"/>
        </w:rPr>
      </w:r>
    </w:p>
    <w:tbl>
      <w:tblPr>
        <w:tblW w:w="10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570"/>
        <w:gridCol w:w="1260"/>
        <w:gridCol w:w="1148"/>
        <w:gridCol w:w="1085"/>
      </w:tblGrid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4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1B-glycoprotein precursor (Alpha-1-BN glycoprote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421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B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lcium binding protein 39 (Mo25 protein) (CGI-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9Y37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3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lpain 10 (EC 3.4.22.-) (Calcium-activated neutral proteinase 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9HC9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N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gulator of G-protein signaling 7 (RGS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498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ransthyretin precursor (Prealbumin) (TBPA) (TTR) (ATT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6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orcin (22 kDa protein) (CP-22) (V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3062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lement C4 precursor [Contains: C4a anaphylatoxin; C4b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02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A &amp; C4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lement factor B precursor (EC 3.4.21.47) (C3/C5 convertase) (Properdin factor 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5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polipoprotein A-IV precursor (Apo-AIV)(ApoA-IV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672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A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paraoxonase/arylesterase 1 (EC3.1.1.2) (EC 3.1.8.1) (PON 1) (Serum aryldialkylpho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2716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G34"/>
            <w:r>
              <w:rPr>
                <w:rFonts w:cs="Times New Roman" w:ascii="Times New Roman" w:hAnsi="Times New Roman"/>
                <w:sz w:val="20"/>
                <w:szCs w:val="20"/>
              </w:rPr>
              <w:t>PON1</w:t>
            </w:r>
            <w:bookmarkEnd w:id="0"/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Glial fibrillary acidic protein, astrocyte (GFAP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1413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AP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52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>malaria were measured using healthy subjects as controls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3.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Serum proteins differentially expressed only in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 xml:space="preserve">vivax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malaria (not in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>falciparum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 malaria) #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eastAsia="Cambria" w:cs="Times New Roman"/>
          <w:bCs/>
          <w:sz w:val="24"/>
          <w:szCs w:val="24"/>
        </w:rPr>
      </w:pPr>
      <w:r>
        <w:rPr>
          <w:rFonts w:eastAsia="Cambria" w:cs="Times New Roman" w:ascii="Times New Roman" w:hAnsi="Times New Roman"/>
          <w:bCs/>
          <w:sz w:val="24"/>
          <w:szCs w:val="24"/>
        </w:rPr>
      </w:r>
    </w:p>
    <w:tbl>
      <w:tblPr>
        <w:tblW w:w="10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480"/>
        <w:gridCol w:w="1223"/>
        <w:gridCol w:w="1117"/>
        <w:gridCol w:w="990"/>
      </w:tblGrid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biquitin-like protein SMT3A precurso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558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O2 &amp; SUMO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SX2 protein (Synovial sarcoma, X breakpoint 2) (SSX) (HOM-MEL-4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163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X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2-macroglobulin precursor (α-2-M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0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3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lement C3 precurso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0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34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eruloplasmin precurso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4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3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gment epithelium-derived factor precurso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369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2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tamin D-binding protein precursor (DBP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6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brinogen beta chain precurso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BP protein precursor [Contains:Alpha-1-microglobulin (Protein HC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amyloid P-component precursor (SAP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98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leukin 1 family member 7 precursor (IL-1F7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9NZH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F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tamate--cysteine ligase (EC 6.3.2.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97IV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L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vivax </w:t>
      </w:r>
      <w:r>
        <w:rPr>
          <w:rFonts w:cs="Times New Roman" w:ascii="Times New Roman" w:hAnsi="Times New Roman"/>
          <w:bCs/>
          <w:sz w:val="20"/>
          <w:szCs w:val="20"/>
        </w:rPr>
        <w:t>malaria were measured using healthy subjects as controls</w:t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4.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Differential expression of serum proteins in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 xml:space="preserve">falciparum 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malaria compared to </w:t>
      </w:r>
      <w:r>
        <w:rPr>
          <w:rFonts w:eastAsia="Cambria" w:cs="Times New Roman" w:ascii="Times New Roman" w:hAnsi="Times New Roman"/>
          <w:bCs/>
          <w:i/>
          <w:sz w:val="24"/>
          <w:szCs w:val="24"/>
        </w:rPr>
        <w:t>vivax</w:t>
      </w:r>
      <w:r>
        <w:rPr>
          <w:rFonts w:eastAsia="Cambria" w:cs="Times New Roman" w:ascii="Times New Roman" w:hAnsi="Times New Roman"/>
          <w:bCs/>
          <w:sz w:val="24"/>
          <w:szCs w:val="24"/>
        </w:rPr>
        <w:t xml:space="preserve"> malaria #</w:t>
      </w:r>
    </w:p>
    <w:p>
      <w:pPr>
        <w:pStyle w:val="Normal"/>
        <w:jc w:val="center"/>
        <w:rPr>
          <w:rFonts w:ascii="Times New Roman" w:hAnsi="Times New Roman" w:eastAsia="Cambria" w:cs="Times New Roman"/>
          <w:b/>
          <w:b/>
          <w:bCs/>
          <w:sz w:val="24"/>
          <w:szCs w:val="24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</w:rPr>
      </w:r>
    </w:p>
    <w:tbl>
      <w:tblPr>
        <w:tblW w:w="10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6020"/>
        <w:gridCol w:w="1005"/>
        <w:gridCol w:w="1595"/>
        <w:gridCol w:w="960"/>
      </w:tblGrid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17E precursor (IL-17E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293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amyloid A protein precursor (SAA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3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A1 &amp; SAA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colin 3 precursor (Collagen/fibrinogen domain-containing protein 3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7563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N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-antitrypsin precursor (Alpha-1 protease inhibitor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00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 kappa chain C regio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83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2-HS-glycoprotein precursor (Fetuin-A)(Alpha-2-Z-globulin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6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S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ipoprotein E precurs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64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otransferrin precursor (Transferrin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8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pha-1-antichymotrypsin precursor (ACT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1011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A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-rich alpha-2-glycoprotein precursor (LRG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5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G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P protein precursor [Contains:Alpha-1-microglobulin (Protein HC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60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P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-binding protein precursor (DBP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74</w:t>
            </w:r>
          </w:p>
        </w:tc>
        <w:tc>
          <w:tcPr>
            <w:tcW w:w="1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ptoglobin precursor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38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 &amp; H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 xml:space="preserve">malaria were measured compared to the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vivax </w:t>
      </w:r>
      <w:r>
        <w:rPr>
          <w:rFonts w:cs="Times New Roman" w:ascii="Times New Roman" w:hAnsi="Times New Roman"/>
          <w:bCs/>
          <w:sz w:val="20"/>
          <w:szCs w:val="20"/>
        </w:rPr>
        <w:t>malaria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I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17:00Z</dcterms:created>
  <dc:creator>sandipan</dc:creator>
  <dc:description/>
  <dc:language>en-US</dc:language>
  <cp:lastModifiedBy>sandipan</cp:lastModifiedBy>
  <cp:lastPrinted>2012-07-01T11:50:00Z</cp:lastPrinted>
  <dcterms:modified xsi:type="dcterms:W3CDTF">2012-07-01T06:21:00Z</dcterms:modified>
  <cp:revision>2</cp:revision>
  <dc:subject/>
  <dc:title/>
</cp:coreProperties>
</file>